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70E94" w14:textId="5931D605" w:rsidR="00994A3D" w:rsidRPr="00420852" w:rsidRDefault="00994A3D" w:rsidP="00A756FC">
      <w:pPr>
        <w:pStyle w:val="2"/>
        <w:numPr>
          <w:ilvl w:val="0"/>
          <w:numId w:val="0"/>
        </w:numPr>
        <w:rPr>
          <w:color w:val="000000" w:themeColor="text1"/>
        </w:rPr>
      </w:pPr>
      <w:r w:rsidRPr="00420852">
        <w:rPr>
          <w:color w:val="000000" w:themeColor="text1"/>
        </w:rPr>
        <w:t xml:space="preserve">Supplementary </w:t>
      </w:r>
      <w:r w:rsidR="00575C7B">
        <w:rPr>
          <w:color w:val="000000" w:themeColor="text1"/>
        </w:rPr>
        <w:t>Tables</w:t>
      </w:r>
    </w:p>
    <w:p w14:paraId="428DE613" w14:textId="71C3BFF4" w:rsidR="00FB4B74" w:rsidRDefault="00A756FC" w:rsidP="00575C7B">
      <w:pPr>
        <w:spacing w:before="0"/>
        <w:jc w:val="both"/>
        <w:rPr>
          <w:color w:val="000000" w:themeColor="text1"/>
          <w:szCs w:val="28"/>
        </w:rPr>
      </w:pPr>
      <w:r w:rsidRPr="00420852">
        <w:rPr>
          <w:b/>
          <w:bCs/>
          <w:color w:val="000000" w:themeColor="text1"/>
          <w:szCs w:val="28"/>
        </w:rPr>
        <w:t xml:space="preserve">Supplementary </w:t>
      </w:r>
      <w:r w:rsidR="00575C7B">
        <w:rPr>
          <w:b/>
          <w:bCs/>
          <w:color w:val="000000" w:themeColor="text1"/>
          <w:szCs w:val="28"/>
        </w:rPr>
        <w:t>Table</w:t>
      </w:r>
      <w:r w:rsidRPr="00420852">
        <w:rPr>
          <w:b/>
          <w:bCs/>
          <w:color w:val="000000" w:themeColor="text1"/>
          <w:szCs w:val="28"/>
        </w:rPr>
        <w:t xml:space="preserve"> S1. </w:t>
      </w:r>
      <w:r w:rsidR="00575C7B" w:rsidRPr="00575C7B">
        <w:rPr>
          <w:b/>
          <w:bCs/>
          <w:color w:val="000000" w:themeColor="text1"/>
          <w:szCs w:val="28"/>
        </w:rPr>
        <w:t>Absolute count of B cell populations in post-ischemic and contralateral kidney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3"/>
        <w:gridCol w:w="1377"/>
        <w:gridCol w:w="1377"/>
        <w:gridCol w:w="828"/>
        <w:gridCol w:w="1467"/>
        <w:gridCol w:w="1197"/>
        <w:gridCol w:w="828"/>
      </w:tblGrid>
      <w:tr w:rsidR="00575C7B" w:rsidRPr="00FB7137" w14:paraId="671F4722" w14:textId="77777777" w:rsidTr="00575C7B">
        <w:trPr>
          <w:trHeight w:val="51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0D594" w14:textId="77777777" w:rsidR="00FB7137" w:rsidRPr="00FB7137" w:rsidRDefault="00FB7137" w:rsidP="00FB7137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sz w:val="18"/>
                <w:szCs w:val="18"/>
              </w:rPr>
              <w:t>Number of cells/g kidney</w:t>
            </w:r>
          </w:p>
          <w:p w14:paraId="402FEA99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n post-ischemic kidney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7C0E2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Day 10 after IRI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F54A7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Day 30 after IRI</w:t>
            </w:r>
          </w:p>
        </w:tc>
      </w:tr>
      <w:tr w:rsidR="00575C7B" w:rsidRPr="00FB7137" w14:paraId="2688C96F" w14:textId="77777777" w:rsidTr="00575C7B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8D398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A4BCE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AF2A8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BE22F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10608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13C66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6C037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p-value</w:t>
            </w:r>
          </w:p>
        </w:tc>
      </w:tr>
      <w:tr w:rsidR="00575C7B" w:rsidRPr="00FB7137" w14:paraId="50895650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47DCA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Total 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A9FC1" w14:textId="456A3D99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71488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34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F5BC5" w14:textId="6FFB86AD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89553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5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0784C" w14:textId="7857FAD9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3CC62" w14:textId="7A6E0EA9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8553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33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49E19" w14:textId="47EB18B9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9219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8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1FE65" w14:textId="54B8C21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32</w:t>
            </w:r>
          </w:p>
        </w:tc>
      </w:tr>
      <w:tr w:rsidR="00575C7B" w:rsidRPr="00FB7137" w14:paraId="6F45DADF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10B03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 xml:space="preserve">Activated B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044A9" w14:textId="27679F5D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012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6E7AE" w14:textId="4AC78D11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647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2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2C16C" w14:textId="75C64EC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4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32374" w14:textId="6FD0FC4C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648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3DD1A" w14:textId="4E818A31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0273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5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5FE9E" w14:textId="0AD7B722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16</w:t>
            </w:r>
          </w:p>
        </w:tc>
      </w:tr>
      <w:tr w:rsidR="00575C7B" w:rsidRPr="00FB7137" w14:paraId="5D5CAEFE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A974B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MHCII+ 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B02DE" w14:textId="7F50C433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426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9EAB1" w14:textId="6FE7012A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128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4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D85A8" w14:textId="47D96036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D5374" w14:textId="0A20E093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954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73F4F" w14:textId="7D6FB6C4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939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4C66A" w14:textId="6847FEFC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31</w:t>
            </w:r>
          </w:p>
        </w:tc>
      </w:tr>
      <w:tr w:rsidR="00575C7B" w:rsidRPr="00FB7137" w14:paraId="3EC9F611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221FC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Mature 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EA6FA" w14:textId="3EA342B7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44470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883E8" w14:textId="1581F3CB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9618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4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9593D" w14:textId="1100F4D5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139AC" w14:textId="2AC43C0B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2575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2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E6462" w14:textId="7C07FDCC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8375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DE8D5" w14:textId="780FF0D0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32</w:t>
            </w:r>
          </w:p>
        </w:tc>
      </w:tr>
      <w:tr w:rsidR="00575C7B" w:rsidRPr="00FB7137" w14:paraId="5E9AF51D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1B6FA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 xml:space="preserve">Memory B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575A1" w14:textId="2F4CA50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163</w:t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E6F09" w14:textId="2BEAC354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663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2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6AC66" w14:textId="7E84745F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08FC2" w14:textId="6208B1E3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196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7E2FC" w14:textId="72B92B6B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426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5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BD1C2" w14:textId="70D325CB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31</w:t>
            </w:r>
          </w:p>
        </w:tc>
      </w:tr>
      <w:tr w:rsidR="00575C7B" w:rsidRPr="00FB7137" w14:paraId="4634A6BB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A3A1D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 xml:space="preserve">Plasma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46FE8" w14:textId="26F1193A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732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5FD68" w14:textId="0257F7E8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547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76ECD" w14:textId="71555A8A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27727" w14:textId="0DD70524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331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1F459" w14:textId="037B1E4B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070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7EAB9" w14:textId="5FFD890C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41</w:t>
            </w:r>
          </w:p>
        </w:tc>
      </w:tr>
      <w:tr w:rsidR="00575C7B" w:rsidRPr="00FB7137" w14:paraId="0032D8EE" w14:textId="77777777" w:rsidTr="00575C7B">
        <w:trPr>
          <w:trHeight w:val="12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A8158" w14:textId="77777777" w:rsidR="00FB7137" w:rsidRPr="00FB7137" w:rsidRDefault="00FB7137" w:rsidP="00FB7137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sz w:val="18"/>
                <w:szCs w:val="18"/>
              </w:rPr>
              <w:t>Number of cells/g kidney</w:t>
            </w:r>
          </w:p>
          <w:p w14:paraId="60050D7E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n contralateral kidneys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374C3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Day 10 after IRI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33C72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Day 30 after IRI</w:t>
            </w:r>
          </w:p>
        </w:tc>
      </w:tr>
      <w:tr w:rsidR="00575C7B" w:rsidRPr="00FB7137" w14:paraId="149BA23B" w14:textId="77777777" w:rsidTr="00575C7B">
        <w:trPr>
          <w:trHeight w:val="12"/>
          <w:jc w:val="center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B8CB26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63C7D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B3471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7B343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4D8F9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494D0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DA690" w14:textId="77777777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sz w:val="18"/>
                <w:szCs w:val="18"/>
              </w:rPr>
              <w:t>p-value</w:t>
            </w:r>
          </w:p>
        </w:tc>
      </w:tr>
      <w:tr w:rsidR="00575C7B" w:rsidRPr="00FB7137" w14:paraId="7FBD6AE6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B6296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Total 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1F454" w14:textId="795F5AE4" w:rsidR="00575C7B" w:rsidRPr="00FB7137" w:rsidRDefault="00FB7137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78164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94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6FA34" w14:textId="3083C82D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05892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31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985DD" w14:textId="736BA3CB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15B7B" w14:textId="0204827E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869610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02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F629D" w14:textId="7AA40F4B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4175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6EE35" w14:textId="5DB2FEDB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1</w:t>
            </w:r>
          </w:p>
        </w:tc>
      </w:tr>
      <w:tr w:rsidR="00575C7B" w:rsidRPr="00FB7137" w14:paraId="5CF644C8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AFF4E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 xml:space="preserve">Activated B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10FA7" w14:textId="07A60174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183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25BFA" w14:textId="13B70A2C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926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F4548" w14:textId="4E9CF6D6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1D597" w14:textId="35038BB1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474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BD40D" w14:textId="27FAD0DA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56</w:t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2DA86" w14:textId="766052E4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08</w:t>
            </w:r>
          </w:p>
        </w:tc>
      </w:tr>
      <w:tr w:rsidR="00575C7B" w:rsidRPr="00FB7137" w14:paraId="54349324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9A178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MHCII+ 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45940" w14:textId="6D086CA4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9632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0D23B" w14:textId="18DC7D8F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779</w:t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7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DDD13" w14:textId="577F95E2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71238" w14:textId="6FDF99F4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4952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2D2E6" w14:textId="1E8446DC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432</w:t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19240" w14:textId="7BF2AC1C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08</w:t>
            </w:r>
          </w:p>
        </w:tc>
      </w:tr>
      <w:tr w:rsidR="00575C7B" w:rsidRPr="00FB7137" w14:paraId="4B62BAFE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DA983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Mature 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5CF3D6" w14:textId="396A2C8B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57524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4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32C24" w14:textId="436EFDD0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79359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38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11AEC" w14:textId="742382CE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2B244" w14:textId="40ED5F75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78518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8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EDAF13" w14:textId="66C784E6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5970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2339C" w14:textId="2538DA52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1</w:t>
            </w:r>
          </w:p>
        </w:tc>
      </w:tr>
      <w:tr w:rsidR="00575C7B" w:rsidRPr="00FB7137" w14:paraId="0665E767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C7B84" w14:textId="77777777" w:rsidR="00575C7B" w:rsidRPr="00FB7137" w:rsidRDefault="00575C7B" w:rsidP="00575C7B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 xml:space="preserve">Memory B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0B373D" w14:textId="3B42947E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8565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20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31984" w14:textId="30895884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356</w:t>
            </w: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09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6CE8B" w14:textId="47FBD07D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E926C" w14:textId="675AA9BF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1778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8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41099" w14:textId="5D25BA42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834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3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DB5D8" w14:textId="68D460AB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95</w:t>
            </w:r>
          </w:p>
        </w:tc>
      </w:tr>
      <w:tr w:rsidR="00575C7B" w:rsidRPr="00FB7137" w14:paraId="7D43AD6C" w14:textId="77777777" w:rsidTr="00575C7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B1C49" w14:textId="77777777" w:rsidR="00575C7B" w:rsidRPr="00FB7137" w:rsidRDefault="00575C7B" w:rsidP="00575C7B">
            <w:pPr>
              <w:spacing w:before="0" w:after="0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 xml:space="preserve">Plasma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8C308" w14:textId="15C09524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610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EF1AF" w14:textId="4DF0AAC4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17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1A9000" w14:textId="2B33D4D2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135081" w14:textId="3EFC7CB9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17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42C0C" w14:textId="3BDFCC9E" w:rsidR="00575C7B" w:rsidRPr="00FB7137" w:rsidRDefault="00B06F4E" w:rsidP="00575C7B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60</w:t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A9145" w14:textId="1E9268CA" w:rsidR="00575C7B" w:rsidRPr="00FB7137" w:rsidRDefault="00575C7B" w:rsidP="00575C7B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32</w:t>
            </w:r>
          </w:p>
        </w:tc>
      </w:tr>
    </w:tbl>
    <w:p w14:paraId="3B518061" w14:textId="77777777" w:rsidR="00575C7B" w:rsidRDefault="00575C7B" w:rsidP="00575C7B">
      <w:pPr>
        <w:spacing w:before="0" w:after="0"/>
        <w:rPr>
          <w:color w:val="000000" w:themeColor="text1"/>
          <w:szCs w:val="28"/>
        </w:rPr>
      </w:pPr>
    </w:p>
    <w:p w14:paraId="50CA3A4A" w14:textId="77777777" w:rsidR="00575C7B" w:rsidRPr="00ED0D8C" w:rsidRDefault="00575C7B" w:rsidP="00575C7B">
      <w:pPr>
        <w:spacing w:before="0" w:after="0"/>
        <w:jc w:val="both"/>
        <w:rPr>
          <w:color w:val="000000" w:themeColor="text1"/>
          <w:sz w:val="22"/>
        </w:rPr>
      </w:pPr>
      <w:r w:rsidRPr="00ED0D8C">
        <w:rPr>
          <w:color w:val="000000" w:themeColor="text1"/>
          <w:sz w:val="22"/>
        </w:rPr>
        <w:t>Values represent the mean ± SEM of percentages of gated cells; n = 5/group. KMNCs, kidney mononuclear cells (KMNCs) expressing CD45 of lymphocyte gating on the FSC vs. SSC plot; total B cells expressing CD19 among total KMNCs; activated B cells expressing both CD</w:t>
      </w:r>
      <w:r w:rsidRPr="00ED0D8C">
        <w:rPr>
          <w:rFonts w:hint="eastAsia"/>
          <w:color w:val="000000" w:themeColor="text1"/>
          <w:sz w:val="22"/>
        </w:rPr>
        <w:t>6</w:t>
      </w:r>
      <w:r w:rsidRPr="00ED0D8C">
        <w:rPr>
          <w:color w:val="000000" w:themeColor="text1"/>
          <w:sz w:val="22"/>
        </w:rPr>
        <w:t>9 and CD21 among total B cells; MHC II+ B cells expressing MHC II among total B cells; mature B cells expressing CD21 among total B cells; memory B cells expressing CD27 among total B cells; and plasma cells expressing</w:t>
      </w:r>
      <w:r w:rsidRPr="00ED0D8C">
        <w:rPr>
          <w:rFonts w:hint="eastAsia"/>
          <w:color w:val="000000" w:themeColor="text1"/>
          <w:sz w:val="22"/>
        </w:rPr>
        <w:t xml:space="preserve"> both</w:t>
      </w:r>
      <w:r w:rsidRPr="00ED0D8C">
        <w:rPr>
          <w:color w:val="000000" w:themeColor="text1"/>
          <w:sz w:val="22"/>
        </w:rPr>
        <w:t xml:space="preserve"> CD138 and CD126 among total B cells.</w:t>
      </w:r>
    </w:p>
    <w:p w14:paraId="792B1C6B" w14:textId="77777777" w:rsidR="00575C7B" w:rsidRPr="00ED0D8C" w:rsidRDefault="00575C7B" w:rsidP="00575C7B">
      <w:pPr>
        <w:spacing w:before="0" w:after="0"/>
        <w:jc w:val="both"/>
        <w:rPr>
          <w:color w:val="000000" w:themeColor="text1"/>
          <w:sz w:val="22"/>
        </w:rPr>
      </w:pPr>
      <w:r w:rsidRPr="00ED0D8C">
        <w:rPr>
          <w:color w:val="000000" w:themeColor="text1"/>
          <w:sz w:val="22"/>
        </w:rPr>
        <w:t>IRI, ischemia-reperfusion injury; SPX, splenectomy.</w:t>
      </w:r>
    </w:p>
    <w:p w14:paraId="05EE3886" w14:textId="77777777" w:rsidR="00575C7B" w:rsidRPr="0054471C" w:rsidRDefault="00575C7B" w:rsidP="00575C7B">
      <w:pPr>
        <w:rPr>
          <w:color w:val="000000" w:themeColor="text1"/>
          <w:sz w:val="28"/>
          <w:szCs w:val="28"/>
        </w:rPr>
      </w:pPr>
      <w:r w:rsidRPr="0054471C">
        <w:rPr>
          <w:color w:val="000000" w:themeColor="text1"/>
          <w:sz w:val="28"/>
          <w:szCs w:val="28"/>
        </w:rPr>
        <w:br w:type="page"/>
      </w:r>
    </w:p>
    <w:p w14:paraId="1DA1FED6" w14:textId="1F9A6816" w:rsidR="00575C7B" w:rsidRDefault="00575C7B" w:rsidP="00ED0D8C">
      <w:pPr>
        <w:spacing w:before="0"/>
        <w:jc w:val="both"/>
        <w:rPr>
          <w:color w:val="000000" w:themeColor="text1"/>
          <w:szCs w:val="28"/>
        </w:rPr>
      </w:pPr>
      <w:r w:rsidRPr="00420852">
        <w:rPr>
          <w:b/>
          <w:bCs/>
          <w:color w:val="000000" w:themeColor="text1"/>
          <w:szCs w:val="28"/>
        </w:rPr>
        <w:lastRenderedPageBreak/>
        <w:t xml:space="preserve">Supplementary </w:t>
      </w:r>
      <w:r>
        <w:rPr>
          <w:b/>
          <w:bCs/>
          <w:color w:val="000000" w:themeColor="text1"/>
          <w:szCs w:val="28"/>
        </w:rPr>
        <w:t>Table</w:t>
      </w:r>
      <w:r w:rsidRPr="00420852">
        <w:rPr>
          <w:b/>
          <w:bCs/>
          <w:color w:val="000000" w:themeColor="text1"/>
          <w:szCs w:val="28"/>
        </w:rPr>
        <w:t xml:space="preserve"> S</w:t>
      </w:r>
      <w:r>
        <w:rPr>
          <w:b/>
          <w:bCs/>
          <w:color w:val="000000" w:themeColor="text1"/>
          <w:szCs w:val="28"/>
        </w:rPr>
        <w:t>2</w:t>
      </w:r>
      <w:r w:rsidRPr="00420852">
        <w:rPr>
          <w:b/>
          <w:bCs/>
          <w:color w:val="000000" w:themeColor="text1"/>
          <w:szCs w:val="28"/>
        </w:rPr>
        <w:t xml:space="preserve">. </w:t>
      </w:r>
      <w:r w:rsidRPr="00575C7B">
        <w:rPr>
          <w:b/>
          <w:bCs/>
          <w:color w:val="000000" w:themeColor="text1"/>
          <w:szCs w:val="28"/>
        </w:rPr>
        <w:t xml:space="preserve">Absolute count of </w:t>
      </w:r>
      <w:r w:rsidR="004C063B">
        <w:rPr>
          <w:b/>
          <w:bCs/>
          <w:color w:val="000000" w:themeColor="text1"/>
          <w:szCs w:val="28"/>
        </w:rPr>
        <w:t>T</w:t>
      </w:r>
      <w:r w:rsidRPr="00575C7B">
        <w:rPr>
          <w:b/>
          <w:bCs/>
          <w:color w:val="000000" w:themeColor="text1"/>
          <w:szCs w:val="28"/>
        </w:rPr>
        <w:t xml:space="preserve"> cell populations in post-ischemic and contralateral kidney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3"/>
        <w:gridCol w:w="1377"/>
        <w:gridCol w:w="1377"/>
        <w:gridCol w:w="828"/>
        <w:gridCol w:w="1377"/>
        <w:gridCol w:w="1377"/>
        <w:gridCol w:w="828"/>
      </w:tblGrid>
      <w:tr w:rsidR="00575C7B" w:rsidRPr="00FB7137" w14:paraId="1C878DEA" w14:textId="77777777" w:rsidTr="00ED0D8C">
        <w:trPr>
          <w:trHeight w:val="51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B4B2B" w14:textId="1B24CB1F" w:rsidR="00575C7B" w:rsidRPr="00FB7137" w:rsidRDefault="00FB7137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Number</w:t>
            </w:r>
            <w:r w:rsidR="00575C7B" w:rsidRPr="00FB7137">
              <w:rPr>
                <w:color w:val="000000" w:themeColor="text1"/>
                <w:sz w:val="18"/>
                <w:szCs w:val="18"/>
              </w:rPr>
              <w:t xml:space="preserve"> of cells</w:t>
            </w:r>
            <w:r w:rsidRPr="00FB7137">
              <w:rPr>
                <w:color w:val="000000" w:themeColor="text1"/>
                <w:sz w:val="18"/>
                <w:szCs w:val="18"/>
              </w:rPr>
              <w:t>/g kidney</w:t>
            </w:r>
          </w:p>
          <w:p w14:paraId="404F5483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n post-ischemic kidney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9FFA7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Day 10 after IRI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19040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Day 30 after IRI</w:t>
            </w:r>
          </w:p>
        </w:tc>
      </w:tr>
      <w:tr w:rsidR="00575C7B" w:rsidRPr="00FB7137" w14:paraId="547C83F9" w14:textId="77777777" w:rsidTr="00ED0D8C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5C195C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59F9C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8FE8F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A9A74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41A32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DEA00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6C2D1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75C7B" w:rsidRPr="00FB7137" w14:paraId="346870BE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FBC33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kern w:val="24"/>
                <w:sz w:val="18"/>
                <w:szCs w:val="18"/>
              </w:rPr>
              <w:t>Total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3DB13" w14:textId="08EC3C45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="00FB7137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0</w:t>
            </w:r>
            <w:r w:rsid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77</w:t>
            </w:r>
            <w:r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2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84CFB" w14:textId="466A93C0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10359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15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E1460" w14:textId="0CCCA551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05C87" w14:textId="6B5251B3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2546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64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A5C9F" w14:textId="05805AC8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10419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3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FEE5E" w14:textId="12E75799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99</w:t>
            </w:r>
          </w:p>
        </w:tc>
      </w:tr>
      <w:tr w:rsidR="00575C7B" w:rsidRPr="00FB7137" w14:paraId="1F5006FD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9EA10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kern w:val="24"/>
                <w:sz w:val="18"/>
                <w:szCs w:val="18"/>
              </w:rPr>
              <w:t>CD8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534C3" w14:textId="39214842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8500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6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60B96" w14:textId="086776C0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1939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3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73ECD" w14:textId="1C8414A1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118FD" w14:textId="7D84F476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11329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9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86592" w14:textId="38BE3973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4547</w:t>
            </w:r>
            <w:r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D6CB3" w14:textId="172F6ACB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09</w:t>
            </w:r>
          </w:p>
        </w:tc>
      </w:tr>
      <w:tr w:rsidR="00575C7B" w:rsidRPr="00FB7137" w14:paraId="6FE60FB0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8EA68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kern w:val="24"/>
                <w:sz w:val="18"/>
                <w:szCs w:val="18"/>
              </w:rPr>
              <w:t xml:space="preserve">CD4 T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57119" w14:textId="5A8998C2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61840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89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09357" w14:textId="24510F10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86201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26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1407B" w14:textId="5A7C39EA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37A49" w14:textId="3E9E361A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49100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6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726ED" w14:textId="00C036A9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07182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7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D14DB" w14:textId="7C944C45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48</w:t>
            </w:r>
          </w:p>
        </w:tc>
      </w:tr>
      <w:tr w:rsidR="00575C7B" w:rsidRPr="00FB7137" w14:paraId="63960697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4D5FC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kern w:val="24"/>
                <w:sz w:val="18"/>
                <w:szCs w:val="18"/>
              </w:rPr>
              <w:t>Treg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218E9" w14:textId="7AFA8EF4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05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27FDB" w14:textId="06BA8E3A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69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FCCE6" w14:textId="0672BBA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47350" w14:textId="5F7B3843" w:rsidR="00575C7B" w:rsidRPr="00FB7137" w:rsidRDefault="00FB7137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436</w:t>
            </w:r>
            <w:r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8A325" w14:textId="2D30FA74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 w:rsid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92</w:t>
            </w:r>
            <w:r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7AF8A" w14:textId="3073A8EB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56</w:t>
            </w:r>
          </w:p>
        </w:tc>
      </w:tr>
      <w:tr w:rsidR="00575C7B" w:rsidRPr="00FB7137" w14:paraId="6CB8B30B" w14:textId="77777777" w:rsidTr="00ED0D8C">
        <w:trPr>
          <w:trHeight w:val="12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8FD991" w14:textId="77777777" w:rsidR="00FB7137" w:rsidRPr="00FB7137" w:rsidRDefault="00FB7137" w:rsidP="00FB713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Number of cells/g kidney</w:t>
            </w:r>
          </w:p>
          <w:p w14:paraId="2A900D1E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n contralateral kidneys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4134F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Day 10 after IRI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5AE9D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Day 30 after IRI</w:t>
            </w:r>
          </w:p>
        </w:tc>
      </w:tr>
      <w:tr w:rsidR="00575C7B" w:rsidRPr="00FB7137" w14:paraId="2FE4985D" w14:textId="77777777" w:rsidTr="00ED0D8C">
        <w:trPr>
          <w:trHeight w:val="12"/>
          <w:jc w:val="center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9B080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4C995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A643FA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AA869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B8EC6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11879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4ABEF" w14:textId="77777777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75C7B" w:rsidRPr="00FB7137" w14:paraId="72CEA445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5E586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kern w:val="24"/>
                <w:sz w:val="18"/>
                <w:szCs w:val="18"/>
              </w:rPr>
              <w:t>Total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3394C" w14:textId="65838BB0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25797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7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29D693" w14:textId="3C0EAC14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85980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4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9A78F" w14:textId="4989667B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DF0D7" w14:textId="45BABD36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27084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28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D446B" w14:textId="15CD0933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46200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08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68E52" w14:textId="4AD4F67A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51</w:t>
            </w:r>
          </w:p>
        </w:tc>
      </w:tr>
      <w:tr w:rsidR="00575C7B" w:rsidRPr="00FB7137" w14:paraId="44A2B0EE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0EC04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kern w:val="24"/>
                <w:sz w:val="18"/>
                <w:szCs w:val="18"/>
              </w:rPr>
              <w:t>CD8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B4684" w14:textId="393B302C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0451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5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D39E6" w14:textId="379DE694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8679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9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327D0" w14:textId="0E5CBC3C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B28C2" w14:textId="4DEEF513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2257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8</w:t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77E49" w14:textId="13622545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0355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89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467E5" w14:textId="55AD3721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09</w:t>
            </w:r>
          </w:p>
        </w:tc>
      </w:tr>
      <w:tr w:rsidR="00575C7B" w:rsidRPr="00FB7137" w14:paraId="1890F83F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A7427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kern w:val="24"/>
                <w:sz w:val="18"/>
                <w:szCs w:val="18"/>
              </w:rPr>
              <w:t xml:space="preserve">CD4 T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6BFE6" w14:textId="495CA24C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1946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="00575C7B"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3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CE28C" w14:textId="02435D88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12822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6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FC08C6" w14:textId="3DC70382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96DB1" w14:textId="7FB9BD2E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42586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04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2105E" w14:textId="68098126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51039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65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AC3A9" w14:textId="681AD1AB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22</w:t>
            </w:r>
          </w:p>
        </w:tc>
      </w:tr>
      <w:tr w:rsidR="00575C7B" w:rsidRPr="00FB7137" w14:paraId="3FA04E74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0582A" w14:textId="77777777" w:rsidR="00575C7B" w:rsidRPr="00FB7137" w:rsidRDefault="00575C7B" w:rsidP="00575C7B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color w:val="000000" w:themeColor="text1"/>
                <w:kern w:val="24"/>
                <w:sz w:val="18"/>
                <w:szCs w:val="18"/>
              </w:rPr>
              <w:t>Treg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2FD7B" w14:textId="32620BCE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54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31054" w14:textId="6BEC20B1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59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64CA5" w14:textId="4AAED508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71F85" w14:textId="1CBEF7F0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22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11963" w14:textId="4F034AD7" w:rsidR="00575C7B" w:rsidRPr="00FB7137" w:rsidRDefault="00B06F4E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62</w:t>
            </w:r>
            <w:r w:rsidR="00575C7B" w:rsidRPr="00FB7137">
              <w:rPr>
                <w:rFonts w:hAnsi="Symbol" w:cs="Times New Roman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7F6B4" w14:textId="67593A65" w:rsidR="00575C7B" w:rsidRPr="00FB7137" w:rsidRDefault="00575C7B" w:rsidP="00575C7B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B7137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9</w:t>
            </w:r>
            <w:r w:rsidR="00B06F4E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99</w:t>
            </w:r>
          </w:p>
        </w:tc>
      </w:tr>
    </w:tbl>
    <w:p w14:paraId="0D11EF05" w14:textId="77777777" w:rsidR="00575C7B" w:rsidRDefault="00575C7B" w:rsidP="00575C7B">
      <w:pPr>
        <w:spacing w:before="0" w:after="0"/>
        <w:rPr>
          <w:color w:val="000000" w:themeColor="text1"/>
          <w:szCs w:val="28"/>
        </w:rPr>
      </w:pPr>
    </w:p>
    <w:p w14:paraId="1D37E880" w14:textId="77777777" w:rsidR="00575C7B" w:rsidRPr="0054471C" w:rsidRDefault="00575C7B" w:rsidP="00575C7B">
      <w:pPr>
        <w:spacing w:before="0" w:after="0"/>
        <w:rPr>
          <w:color w:val="000000" w:themeColor="text1"/>
          <w:sz w:val="22"/>
        </w:rPr>
      </w:pPr>
      <w:r w:rsidRPr="0054471C">
        <w:rPr>
          <w:color w:val="000000" w:themeColor="text1"/>
          <w:sz w:val="22"/>
        </w:rPr>
        <w:t>Values represent the mean ± SEM of percentages of gated cells; n = 5/group. KMNCs: kidney mononuclear cells (KMNCs) expressing CD45 of lymphocyte gating on the FSC vs. SSC plot; total T cells expressing CD3 among total KMNCs; CD8 T cells expressing CD8 among total T cells; CD4 T cells expressing CD4 among total T cells; regulatory T (Treg) cells expressing both FoxP3 and CD25 among total T cells.</w:t>
      </w:r>
    </w:p>
    <w:p w14:paraId="04DF3897" w14:textId="77777777" w:rsidR="00575C7B" w:rsidRPr="0054471C" w:rsidRDefault="00575C7B" w:rsidP="00575C7B">
      <w:pPr>
        <w:spacing w:before="0" w:after="0"/>
        <w:rPr>
          <w:color w:val="000000" w:themeColor="text1"/>
          <w:sz w:val="22"/>
        </w:rPr>
      </w:pPr>
      <w:r w:rsidRPr="0054471C">
        <w:rPr>
          <w:color w:val="000000" w:themeColor="text1"/>
          <w:sz w:val="22"/>
        </w:rPr>
        <w:t>IRI, ischemia-reperfusion injury; SPX, splenectomy.</w:t>
      </w:r>
    </w:p>
    <w:p w14:paraId="04E97A44" w14:textId="59D86ABF" w:rsidR="00011F6A" w:rsidRDefault="00011F6A">
      <w:pPr>
        <w:spacing w:before="0" w:after="200" w:line="276" w:lineRule="auto"/>
        <w:rPr>
          <w:color w:val="000000" w:themeColor="text1"/>
          <w:szCs w:val="28"/>
        </w:rPr>
      </w:pPr>
      <w:r>
        <w:rPr>
          <w:color w:val="000000" w:themeColor="text1"/>
          <w:szCs w:val="28"/>
        </w:rPr>
        <w:br w:type="page"/>
      </w:r>
    </w:p>
    <w:p w14:paraId="093D1349" w14:textId="7FB00F72" w:rsidR="00011F6A" w:rsidRDefault="00011F6A" w:rsidP="00420852">
      <w:pPr>
        <w:rPr>
          <w:b/>
          <w:bCs/>
          <w:color w:val="000000" w:themeColor="text1"/>
          <w:szCs w:val="28"/>
        </w:rPr>
      </w:pPr>
      <w:r w:rsidRPr="00420852">
        <w:rPr>
          <w:b/>
          <w:bCs/>
          <w:color w:val="000000" w:themeColor="text1"/>
          <w:szCs w:val="28"/>
        </w:rPr>
        <w:lastRenderedPageBreak/>
        <w:t xml:space="preserve">Supplementary </w:t>
      </w:r>
      <w:r>
        <w:rPr>
          <w:b/>
          <w:bCs/>
          <w:color w:val="000000" w:themeColor="text1"/>
          <w:szCs w:val="28"/>
        </w:rPr>
        <w:t>Table</w:t>
      </w:r>
      <w:r w:rsidRPr="00420852">
        <w:rPr>
          <w:b/>
          <w:bCs/>
          <w:color w:val="000000" w:themeColor="text1"/>
          <w:szCs w:val="28"/>
        </w:rPr>
        <w:t xml:space="preserve"> S</w:t>
      </w:r>
      <w:r>
        <w:rPr>
          <w:b/>
          <w:bCs/>
          <w:color w:val="000000" w:themeColor="text1"/>
          <w:szCs w:val="28"/>
        </w:rPr>
        <w:t>3</w:t>
      </w:r>
      <w:r w:rsidRPr="00420852">
        <w:rPr>
          <w:b/>
          <w:bCs/>
          <w:color w:val="000000" w:themeColor="text1"/>
          <w:szCs w:val="28"/>
        </w:rPr>
        <w:t xml:space="preserve">. </w:t>
      </w:r>
      <w:r>
        <w:rPr>
          <w:b/>
          <w:bCs/>
          <w:color w:val="000000" w:themeColor="text1"/>
          <w:szCs w:val="28"/>
        </w:rPr>
        <w:t>Subset</w:t>
      </w:r>
      <w:r w:rsidR="009E7293">
        <w:rPr>
          <w:b/>
          <w:bCs/>
          <w:color w:val="000000" w:themeColor="text1"/>
          <w:szCs w:val="28"/>
        </w:rPr>
        <w:t>s</w:t>
      </w:r>
      <w:r>
        <w:rPr>
          <w:b/>
          <w:bCs/>
          <w:color w:val="000000" w:themeColor="text1"/>
          <w:szCs w:val="28"/>
        </w:rPr>
        <w:t xml:space="preserve"> of </w:t>
      </w:r>
      <w:r w:rsidRPr="00011F6A">
        <w:rPr>
          <w:rFonts w:hint="eastAsia"/>
          <w:b/>
          <w:bCs/>
          <w:color w:val="000000" w:themeColor="text1"/>
          <w:szCs w:val="28"/>
        </w:rPr>
        <w:t>T cell populations in post-ischemic and contralateral kidney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7"/>
        <w:gridCol w:w="1198"/>
        <w:gridCol w:w="1198"/>
        <w:gridCol w:w="888"/>
        <w:gridCol w:w="1198"/>
        <w:gridCol w:w="1198"/>
        <w:gridCol w:w="888"/>
      </w:tblGrid>
      <w:tr w:rsidR="00011F6A" w:rsidRPr="0054471C" w14:paraId="13A79348" w14:textId="77777777" w:rsidTr="00ED0D8C">
        <w:trPr>
          <w:trHeight w:val="51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749FF" w14:textId="0D90CE51" w:rsidR="00011F6A" w:rsidRPr="0054471C" w:rsidRDefault="00011F6A" w:rsidP="00B371B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%</w:t>
            </w:r>
            <w:r w:rsidRPr="0054471C">
              <w:rPr>
                <w:color w:val="000000" w:themeColor="text1"/>
                <w:sz w:val="20"/>
                <w:szCs w:val="20"/>
              </w:rPr>
              <w:t xml:space="preserve"> of cells</w:t>
            </w:r>
          </w:p>
          <w:p w14:paraId="246E825F" w14:textId="77777777" w:rsidR="00011F6A" w:rsidRPr="0054471C" w:rsidRDefault="00011F6A" w:rsidP="00B371B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n post-ischemic kidney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C3BF8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Day 10 after IRI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5818C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Day 30 after IRI</w:t>
            </w:r>
          </w:p>
        </w:tc>
      </w:tr>
      <w:tr w:rsidR="00011F6A" w:rsidRPr="0054471C" w14:paraId="19571C15" w14:textId="77777777" w:rsidTr="00ED0D8C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9E635" w14:textId="77777777" w:rsidR="00011F6A" w:rsidRPr="0054471C" w:rsidRDefault="00011F6A" w:rsidP="00B371B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149CF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959C6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5D705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6CFB5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B1405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BBF50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11F6A" w:rsidRPr="0054471C" w14:paraId="30A2D32B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D1810" w14:textId="35792AA3" w:rsidR="00011F6A" w:rsidRPr="00011F6A" w:rsidRDefault="00011F6A" w:rsidP="00011F6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ctivated CD4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0EDC2" w14:textId="46504F5F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4.04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E2469" w14:textId="67AAC97B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5.6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7B06D" w14:textId="0EB8E7B0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82F19" w14:textId="31BEC453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1.04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3A254" w14:textId="54BFF5F0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1.70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75EF6" w14:textId="491A6032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547</w:t>
            </w:r>
          </w:p>
        </w:tc>
      </w:tr>
      <w:tr w:rsidR="00011F6A" w:rsidRPr="0054471C" w14:paraId="494F94D4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BDD41" w14:textId="76F93A4E" w:rsidR="00011F6A" w:rsidRPr="00011F6A" w:rsidRDefault="00011F6A" w:rsidP="00011F6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ctivated CD8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3EF24" w14:textId="4C63BDC2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8.0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9FA8B" w14:textId="5475DC1A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8.96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7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D5E65" w14:textId="66C466F0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B0F7F" w14:textId="055D3531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2.22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E6DEC" w14:textId="7C4E3197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9.8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C016D" w14:textId="2404E0C9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547</w:t>
            </w:r>
          </w:p>
        </w:tc>
      </w:tr>
      <w:tr w:rsidR="00011F6A" w:rsidRPr="0054471C" w14:paraId="7E34CD23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D67F4" w14:textId="5A3873D4" w:rsidR="00011F6A" w:rsidRPr="00011F6A" w:rsidRDefault="00011F6A" w:rsidP="00011F6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Effector memory CD4 T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9B46F" w14:textId="6AD6AB4E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1.5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BFA63" w14:textId="0E94EEDF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0.4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18FAB" w14:textId="4DB11D4B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7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15595" w14:textId="6EE0D011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9.24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D1363" w14:textId="72E231EB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8.4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DAA22" w14:textId="63A1F811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309</w:t>
            </w:r>
          </w:p>
        </w:tc>
      </w:tr>
      <w:tr w:rsidR="00011F6A" w:rsidRPr="0054471C" w14:paraId="052E3114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EC268" w14:textId="0FBC893D" w:rsidR="00011F6A" w:rsidRPr="00011F6A" w:rsidRDefault="00011F6A" w:rsidP="00011F6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Effector memory CD8 T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4F204" w14:textId="75ABEE0B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70.7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53BF4" w14:textId="00EF8001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7.7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9B178" w14:textId="6587F40B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A1A6B" w14:textId="3B4FC1D8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0.30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43BD6" w14:textId="2084A54F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4.52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846BA" w14:textId="2989F259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032</w:t>
            </w:r>
          </w:p>
        </w:tc>
      </w:tr>
      <w:tr w:rsidR="00011F6A" w:rsidRPr="0054471C" w14:paraId="7BF02403" w14:textId="77777777" w:rsidTr="00ED0D8C">
        <w:trPr>
          <w:trHeight w:val="12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D8822" w14:textId="62F4D4C5" w:rsidR="00011F6A" w:rsidRPr="0054471C" w:rsidRDefault="00011F6A" w:rsidP="00B371B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%</w:t>
            </w:r>
            <w:r w:rsidRPr="0054471C">
              <w:rPr>
                <w:color w:val="000000" w:themeColor="text1"/>
                <w:sz w:val="20"/>
                <w:szCs w:val="20"/>
              </w:rPr>
              <w:t xml:space="preserve"> of cells</w:t>
            </w:r>
          </w:p>
          <w:p w14:paraId="7FFC5F35" w14:textId="77777777" w:rsidR="00011F6A" w:rsidRPr="0054471C" w:rsidRDefault="00011F6A" w:rsidP="00B371B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n contralateral kidneys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D72D0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Day 10 after IRI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A4119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Day 30 after IRI</w:t>
            </w:r>
          </w:p>
        </w:tc>
      </w:tr>
      <w:tr w:rsidR="00011F6A" w:rsidRPr="0054471C" w14:paraId="1D020FD3" w14:textId="77777777" w:rsidTr="00ED0D8C">
        <w:trPr>
          <w:trHeight w:val="12"/>
          <w:jc w:val="center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26F51" w14:textId="77777777" w:rsidR="00011F6A" w:rsidRPr="0054471C" w:rsidRDefault="00011F6A" w:rsidP="00B371B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954360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6A89E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FA113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30A0E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57EC0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IRI+S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C400E" w14:textId="77777777" w:rsidR="00011F6A" w:rsidRPr="0054471C" w:rsidRDefault="00011F6A" w:rsidP="00B371B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54471C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11F6A" w:rsidRPr="0054471C" w14:paraId="349415BD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5CC5B" w14:textId="1F5108AF" w:rsidR="00011F6A" w:rsidRPr="00011F6A" w:rsidRDefault="00011F6A" w:rsidP="00011F6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ctivated CD4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DB82F" w14:textId="25D04CE2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9.15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F9B31" w14:textId="117D8C78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.89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1A8E1" w14:textId="64BBF096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87FCD" w14:textId="20232027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2.96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BC0EE" w14:textId="3E198F32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7.5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51BB1" w14:textId="496168CF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421</w:t>
            </w:r>
          </w:p>
        </w:tc>
      </w:tr>
      <w:tr w:rsidR="00011F6A" w:rsidRPr="0054471C" w14:paraId="03827C9B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2D598" w14:textId="1D57F0ED" w:rsidR="00011F6A" w:rsidRPr="00011F6A" w:rsidRDefault="00011F6A" w:rsidP="00011F6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ctivated CD8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8EB34" w14:textId="2D1FE0A4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2.30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41291" w14:textId="19BAF108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.8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91500" w14:textId="08C36877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2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7700D" w14:textId="38201E65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6.60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26E66" w14:textId="455C09B7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7.32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22A6D" w14:textId="13260D88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310</w:t>
            </w:r>
          </w:p>
        </w:tc>
      </w:tr>
      <w:tr w:rsidR="00011F6A" w:rsidRPr="0054471C" w14:paraId="60CC5BBD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2F417" w14:textId="340E587B" w:rsidR="00011F6A" w:rsidRPr="00011F6A" w:rsidRDefault="00011F6A" w:rsidP="00011F6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Effector memory CD4 T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AEF85" w14:textId="35444A90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1.85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13A0FF" w14:textId="068A7572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8.17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4551E" w14:textId="08B5EB42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22AC1" w14:textId="4A02AFEE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2.66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EF332" w14:textId="56B8C0FD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9.60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4B123" w14:textId="45B3C7E2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309</w:t>
            </w:r>
          </w:p>
        </w:tc>
      </w:tr>
      <w:tr w:rsidR="00011F6A" w:rsidRPr="0054471C" w14:paraId="4D1ADB37" w14:textId="77777777" w:rsidTr="00ED0D8C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83B34" w14:textId="57432AC6" w:rsidR="00011F6A" w:rsidRPr="00011F6A" w:rsidRDefault="00011F6A" w:rsidP="00011F6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Effector memory CD8 T cel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33EFB0" w14:textId="3AB0CFE0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8.33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F1CD0" w14:textId="6BF2873D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3.58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1244A" w14:textId="4144AF2C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5A04B9" w14:textId="5ADAB089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4.57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73FEE2" w14:textId="077C31C0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9.89</w:t>
            </w:r>
            <w:r w:rsidRPr="00011F6A">
              <w:rPr>
                <w:rFonts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5D720" w14:textId="42D15977" w:rsidR="00011F6A" w:rsidRPr="00011F6A" w:rsidRDefault="00011F6A" w:rsidP="00011F6A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11F6A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198</w:t>
            </w:r>
          </w:p>
        </w:tc>
      </w:tr>
    </w:tbl>
    <w:p w14:paraId="7D12667B" w14:textId="77777777" w:rsidR="00011F6A" w:rsidRDefault="00011F6A" w:rsidP="00420852">
      <w:pPr>
        <w:rPr>
          <w:color w:val="000000" w:themeColor="text1"/>
          <w:szCs w:val="28"/>
        </w:rPr>
      </w:pPr>
    </w:p>
    <w:p w14:paraId="6F84EC25" w14:textId="0857F73D" w:rsidR="00011F6A" w:rsidRPr="0054471C" w:rsidRDefault="00011F6A" w:rsidP="00964761">
      <w:pPr>
        <w:spacing w:before="0" w:after="0"/>
        <w:rPr>
          <w:color w:val="000000" w:themeColor="text1"/>
          <w:sz w:val="22"/>
          <w:lang w:eastAsia="ko-KR"/>
        </w:rPr>
      </w:pPr>
      <w:r w:rsidRPr="0054471C">
        <w:rPr>
          <w:color w:val="000000" w:themeColor="text1"/>
          <w:sz w:val="22"/>
        </w:rPr>
        <w:t>Values represent the mean ± SEM of percentages of gated cells; n = 5/group.</w:t>
      </w:r>
      <w:r w:rsidR="00964761">
        <w:rPr>
          <w:rFonts w:hint="eastAsia"/>
          <w:color w:val="000000" w:themeColor="text1"/>
          <w:sz w:val="22"/>
          <w:lang w:eastAsia="ko-KR"/>
        </w:rPr>
        <w:t xml:space="preserve"> </w:t>
      </w:r>
      <w:r w:rsidR="00964761" w:rsidRPr="0054471C">
        <w:rPr>
          <w:color w:val="000000" w:themeColor="text1"/>
          <w:sz w:val="22"/>
        </w:rPr>
        <w:t>KMNCs: kidney mononuclear cells (KMNCs) expressing CD45 of lymphocyte gating on the FSC vs. SSC plot</w:t>
      </w:r>
      <w:r w:rsidR="00964761">
        <w:rPr>
          <w:rFonts w:hint="eastAsia"/>
          <w:color w:val="000000" w:themeColor="text1"/>
          <w:sz w:val="22"/>
          <w:lang w:eastAsia="ko-KR"/>
        </w:rPr>
        <w:t xml:space="preserve">; </w:t>
      </w:r>
      <w:r w:rsidR="00964761">
        <w:rPr>
          <w:color w:val="000000" w:themeColor="text1"/>
          <w:sz w:val="22"/>
          <w:lang w:eastAsia="ko-KR"/>
        </w:rPr>
        <w:t>a</w:t>
      </w:r>
      <w:r w:rsidR="00964761" w:rsidRPr="00964761">
        <w:rPr>
          <w:color w:val="000000" w:themeColor="text1"/>
          <w:sz w:val="22"/>
        </w:rPr>
        <w:t>ctivated T cells</w:t>
      </w:r>
      <w:r w:rsidR="00964761">
        <w:rPr>
          <w:color w:val="000000" w:themeColor="text1"/>
          <w:sz w:val="22"/>
        </w:rPr>
        <w:t>,</w:t>
      </w:r>
      <w:r w:rsidR="00964761" w:rsidRPr="00964761">
        <w:rPr>
          <w:color w:val="000000" w:themeColor="text1"/>
          <w:sz w:val="22"/>
        </w:rPr>
        <w:t xml:space="preserve"> identified as CD69⁺ cells within CD4</w:t>
      </w:r>
      <w:r w:rsidR="00964761">
        <w:rPr>
          <w:rFonts w:hint="eastAsia"/>
          <w:color w:val="000000" w:themeColor="text1"/>
          <w:sz w:val="22"/>
          <w:lang w:eastAsia="ko-KR"/>
        </w:rPr>
        <w:t>+</w:t>
      </w:r>
      <w:r w:rsidR="00964761" w:rsidRPr="00964761">
        <w:rPr>
          <w:color w:val="000000" w:themeColor="text1"/>
          <w:sz w:val="22"/>
        </w:rPr>
        <w:t xml:space="preserve"> or CD8</w:t>
      </w:r>
      <w:r w:rsidR="00964761">
        <w:rPr>
          <w:rFonts w:hint="eastAsia"/>
          <w:color w:val="000000" w:themeColor="text1"/>
          <w:sz w:val="22"/>
          <w:lang w:eastAsia="ko-KR"/>
        </w:rPr>
        <w:t>+</w:t>
      </w:r>
      <w:r w:rsidR="00964761" w:rsidRPr="00964761">
        <w:rPr>
          <w:color w:val="000000" w:themeColor="text1"/>
          <w:sz w:val="22"/>
        </w:rPr>
        <w:t xml:space="preserve"> subsets</w:t>
      </w:r>
      <w:r w:rsidR="00964761">
        <w:rPr>
          <w:color w:val="000000" w:themeColor="text1"/>
          <w:sz w:val="22"/>
        </w:rPr>
        <w:t xml:space="preserve">; </w:t>
      </w:r>
      <w:r w:rsidR="00964761" w:rsidRPr="00964761">
        <w:rPr>
          <w:color w:val="000000" w:themeColor="text1"/>
          <w:sz w:val="22"/>
        </w:rPr>
        <w:t>effector memory T cells</w:t>
      </w:r>
      <w:r w:rsidR="00964761">
        <w:rPr>
          <w:color w:val="000000" w:themeColor="text1"/>
          <w:sz w:val="22"/>
        </w:rPr>
        <w:t xml:space="preserve">, </w:t>
      </w:r>
      <w:r w:rsidR="00964761" w:rsidRPr="00964761">
        <w:rPr>
          <w:color w:val="000000" w:themeColor="text1"/>
          <w:sz w:val="22"/>
        </w:rPr>
        <w:t>defined as CD62L</w:t>
      </w:r>
      <w:r w:rsidR="00964761">
        <w:rPr>
          <w:rFonts w:hint="eastAsia"/>
          <w:color w:val="000000" w:themeColor="text1"/>
          <w:sz w:val="22"/>
          <w:lang w:eastAsia="ko-KR"/>
        </w:rPr>
        <w:t>-</w:t>
      </w:r>
      <w:r w:rsidR="00964761" w:rsidRPr="00964761">
        <w:rPr>
          <w:color w:val="000000" w:themeColor="text1"/>
          <w:sz w:val="22"/>
        </w:rPr>
        <w:t>CD44</w:t>
      </w:r>
      <w:r w:rsidR="00964761">
        <w:rPr>
          <w:rFonts w:hint="eastAsia"/>
          <w:color w:val="000000" w:themeColor="text1"/>
          <w:sz w:val="22"/>
          <w:lang w:eastAsia="ko-KR"/>
        </w:rPr>
        <w:t>+</w:t>
      </w:r>
      <w:r w:rsidR="00964761" w:rsidRPr="00964761">
        <w:rPr>
          <w:color w:val="000000" w:themeColor="text1"/>
          <w:sz w:val="22"/>
        </w:rPr>
        <w:t xml:space="preserve"> cells within CD4</w:t>
      </w:r>
      <w:r w:rsidR="00964761">
        <w:rPr>
          <w:rFonts w:hint="eastAsia"/>
          <w:color w:val="000000" w:themeColor="text1"/>
          <w:sz w:val="22"/>
          <w:lang w:eastAsia="ko-KR"/>
        </w:rPr>
        <w:t>+</w:t>
      </w:r>
      <w:r w:rsidR="00964761" w:rsidRPr="00964761">
        <w:rPr>
          <w:color w:val="000000" w:themeColor="text1"/>
          <w:sz w:val="22"/>
        </w:rPr>
        <w:t xml:space="preserve"> or CD8</w:t>
      </w:r>
      <w:r w:rsidR="00964761">
        <w:rPr>
          <w:rFonts w:hint="eastAsia"/>
          <w:color w:val="000000" w:themeColor="text1"/>
          <w:sz w:val="22"/>
          <w:lang w:eastAsia="ko-KR"/>
        </w:rPr>
        <w:t>+</w:t>
      </w:r>
      <w:r w:rsidR="00964761" w:rsidRPr="00964761">
        <w:rPr>
          <w:color w:val="000000" w:themeColor="text1"/>
          <w:sz w:val="22"/>
        </w:rPr>
        <w:t xml:space="preserve"> subsets.</w:t>
      </w:r>
      <w:r>
        <w:rPr>
          <w:color w:val="000000" w:themeColor="text1"/>
          <w:sz w:val="22"/>
        </w:rPr>
        <w:t xml:space="preserve"> </w:t>
      </w:r>
    </w:p>
    <w:p w14:paraId="596438BB" w14:textId="77777777" w:rsidR="00011F6A" w:rsidRPr="0054471C" w:rsidRDefault="00011F6A" w:rsidP="00011F6A">
      <w:pPr>
        <w:spacing w:before="0" w:after="0"/>
        <w:rPr>
          <w:color w:val="000000" w:themeColor="text1"/>
          <w:sz w:val="22"/>
        </w:rPr>
      </w:pPr>
      <w:r w:rsidRPr="0054471C">
        <w:rPr>
          <w:color w:val="000000" w:themeColor="text1"/>
          <w:sz w:val="22"/>
        </w:rPr>
        <w:t>IRI, ischemia-reperfusion injury; SPX, splenectomy.</w:t>
      </w:r>
    </w:p>
    <w:p w14:paraId="28B42662" w14:textId="77777777" w:rsidR="00011F6A" w:rsidRPr="00420852" w:rsidRDefault="00011F6A" w:rsidP="00420852">
      <w:pPr>
        <w:rPr>
          <w:color w:val="000000" w:themeColor="text1"/>
          <w:szCs w:val="28"/>
        </w:rPr>
      </w:pPr>
    </w:p>
    <w:sectPr w:rsidR="00011F6A" w:rsidRPr="00420852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C4C33" w14:textId="77777777" w:rsidR="00324266" w:rsidRDefault="00324266" w:rsidP="00117666">
      <w:pPr>
        <w:spacing w:after="0"/>
      </w:pPr>
      <w:r>
        <w:separator/>
      </w:r>
    </w:p>
  </w:endnote>
  <w:endnote w:type="continuationSeparator" w:id="0">
    <w:p w14:paraId="2C4E38A8" w14:textId="77777777" w:rsidR="00324266" w:rsidRDefault="003242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21BBA84" w:rsidR="00425102" w:rsidRPr="00577C4C" w:rsidRDefault="004208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121BBA84" w:rsidR="00425102" w:rsidRPr="00577C4C" w:rsidRDefault="004208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A929A7" w14:textId="33DD44AC" w:rsidR="00420852" w:rsidRDefault="00420852">
    <w:pPr>
      <w:pStyle w:val="af0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AA04F01" wp14:editId="0308B98E">
              <wp:simplePos x="0" y="0"/>
              <wp:positionH relativeFrom="margin">
                <wp:posOffset>4699635</wp:posOffset>
              </wp:positionH>
              <wp:positionV relativeFrom="bottomMargin">
                <wp:posOffset>5482</wp:posOffset>
              </wp:positionV>
              <wp:extent cx="1508760" cy="395605"/>
              <wp:effectExtent l="0" t="0" r="0" b="0"/>
              <wp:wrapNone/>
              <wp:docPr id="1729620159" name="Text Box 172962015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F15A38" w14:textId="5BAA40E4" w:rsidR="00420852" w:rsidRPr="00577C4C" w:rsidRDefault="00420852" w:rsidP="004208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1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A04F01" id="_x0000_t202" coordsize="21600,21600" o:spt="202" path="m,l,21600r21600,l21600,xe">
              <v:stroke joinstyle="miter"/>
              <v:path gradientshapeok="t" o:connecttype="rect"/>
            </v:shapetype>
            <v:shape id="Text Box 1729620159" o:spid="_x0000_s1028" type="#_x0000_t202" style="position:absolute;margin-left:370.05pt;margin-top:.45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" filled="f" stroked="f" strokeweight=".5pt">
              <v:textbox style="mso-fit-shape-to-text:t">
                <w:txbxContent>
                  <w:p w14:paraId="3AF15A38" w14:textId="5BAA40E4" w:rsidR="00420852" w:rsidRPr="00577C4C" w:rsidRDefault="00420852" w:rsidP="004208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1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12662" w14:textId="77777777" w:rsidR="00324266" w:rsidRDefault="00324266" w:rsidP="00117666">
      <w:pPr>
        <w:spacing w:after="0"/>
      </w:pPr>
      <w:r>
        <w:separator/>
      </w:r>
    </w:p>
  </w:footnote>
  <w:footnote w:type="continuationSeparator" w:id="0">
    <w:p w14:paraId="7FF4A10A" w14:textId="77777777" w:rsidR="00324266" w:rsidRDefault="003242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F6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4266"/>
    <w:rsid w:val="003544FB"/>
    <w:rsid w:val="003741E9"/>
    <w:rsid w:val="003D2F2D"/>
    <w:rsid w:val="003D32B5"/>
    <w:rsid w:val="00401590"/>
    <w:rsid w:val="00420852"/>
    <w:rsid w:val="00425102"/>
    <w:rsid w:val="00447801"/>
    <w:rsid w:val="00452E9C"/>
    <w:rsid w:val="004735C8"/>
    <w:rsid w:val="004961FF"/>
    <w:rsid w:val="004C063B"/>
    <w:rsid w:val="00517A89"/>
    <w:rsid w:val="005250F2"/>
    <w:rsid w:val="005721CC"/>
    <w:rsid w:val="00575C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F14"/>
    <w:rsid w:val="00885156"/>
    <w:rsid w:val="008A4331"/>
    <w:rsid w:val="009151AA"/>
    <w:rsid w:val="00932A29"/>
    <w:rsid w:val="0093429D"/>
    <w:rsid w:val="00943573"/>
    <w:rsid w:val="00964761"/>
    <w:rsid w:val="00970F7D"/>
    <w:rsid w:val="00994A3D"/>
    <w:rsid w:val="009C2B12"/>
    <w:rsid w:val="009C70F3"/>
    <w:rsid w:val="009D2003"/>
    <w:rsid w:val="009D633C"/>
    <w:rsid w:val="009E7293"/>
    <w:rsid w:val="00A174D9"/>
    <w:rsid w:val="00A569CD"/>
    <w:rsid w:val="00A6195E"/>
    <w:rsid w:val="00A756FC"/>
    <w:rsid w:val="00AB6715"/>
    <w:rsid w:val="00B06F4E"/>
    <w:rsid w:val="00B1671E"/>
    <w:rsid w:val="00B25EB8"/>
    <w:rsid w:val="00B311C5"/>
    <w:rsid w:val="00B354E1"/>
    <w:rsid w:val="00B37F4D"/>
    <w:rsid w:val="00C342B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0D8C"/>
    <w:rsid w:val="00F46900"/>
    <w:rsid w:val="00F61D89"/>
    <w:rsid w:val="00F63762"/>
    <w:rsid w:val="00FB4B74"/>
    <w:rsid w:val="00FB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4</TotalTime>
  <Pages>3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전호진</cp:lastModifiedBy>
  <cp:revision>10</cp:revision>
  <cp:lastPrinted>2013-10-03T12:51:00Z</cp:lastPrinted>
  <dcterms:created xsi:type="dcterms:W3CDTF">2025-09-28T02:48:00Z</dcterms:created>
  <dcterms:modified xsi:type="dcterms:W3CDTF">2025-10-12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